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1. </w:t>
      </w:r>
    </w:p>
    <w:tbl>
      <w:tblPr>
        <w:tblW w:w="821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2"/>
      </w:tblGrid>
      <w:tr>
        <w:trPr/>
        <w:tc>
          <w:tcPr>
            <w:tcW w:w="821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   </w:t>
            </w:r>
            <w:r>
              <w:rPr>
                <w:b/>
              </w:rPr>
              <w:t>Incidence (ASR(W)) in neighbouring Gulf countri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2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Bahrain</w:t>
              <w:tab/>
              <w:t>Qatar</w:t>
              <w:tab/>
              <w:tab/>
              <w:t>Kuwait</w:t>
              <w:tab/>
              <w:t xml:space="preserve">             UAE</w:t>
              <w:tab/>
              <w:tab/>
              <w:t>Saudi Arabia</w:t>
            </w:r>
          </w:p>
        </w:tc>
      </w:tr>
      <w:tr>
        <w:trPr/>
        <w:tc>
          <w:tcPr>
            <w:tcW w:w="82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0.2</w:t>
              <w:tab/>
              <w:tab/>
              <w:t>33.3</w:t>
              <w:tab/>
              <w:tab/>
              <w:t>31.8</w:t>
              <w:tab/>
              <w:tab/>
              <w:t xml:space="preserve"> 24.1</w:t>
              <w:tab/>
              <w:tab/>
              <w:t>24.7</w:t>
            </w:r>
          </w:p>
        </w:tc>
      </w:tr>
      <w:tr>
        <w:trPr/>
        <w:tc>
          <w:tcPr>
            <w:tcW w:w="821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1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   </w:t>
            </w:r>
            <w:r>
              <w:rPr>
                <w:b/>
              </w:rPr>
              <w:t xml:space="preserve">Age distribution in Kuwaiti cases (N=166 patients)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ge distribution</w:t>
              <w:tab/>
              <w:tab/>
              <w:tab/>
              <w:t>N</w:t>
              <w:tab/>
              <w:t xml:space="preserve"> % frequency</w:t>
              <w:tab/>
              <w:tab/>
              <w:tab/>
              <w:tab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30-55 years</w:t>
              <w:tab/>
              <w:tab/>
              <w:tab/>
              <w:tab/>
              <w:t xml:space="preserve">113 </w:t>
              <w:tab/>
              <w:t>68.1</w:t>
              <w:tab/>
              <w:tab/>
              <w:tab/>
            </w:r>
          </w:p>
          <w:p>
            <w:pPr>
              <w:pStyle w:val="Normal"/>
              <w:rPr/>
            </w:pPr>
            <w:r>
              <w:rPr/>
              <w:t>&gt;55 years</w:t>
              <w:tab/>
              <w:tab/>
              <w:tab/>
              <w:tab/>
              <w:t xml:space="preserve">49 </w:t>
              <w:tab/>
              <w:t>29.5</w:t>
            </w:r>
          </w:p>
          <w:p>
            <w:pPr>
              <w:pStyle w:val="Normal"/>
              <w:rPr/>
            </w:pPr>
            <w:r>
              <w:rPr/>
              <w:t>&lt;30 years</w:t>
              <w:tab/>
              <w:tab/>
              <w:tab/>
              <w:tab/>
            </w:r>
            <w:r>
              <w:rPr>
                <w:u w:val="single"/>
              </w:rPr>
              <w:t xml:space="preserve">4 </w:t>
              <w:tab/>
              <w:t>2.4</w:t>
            </w:r>
          </w:p>
          <w:p>
            <w:pPr>
              <w:pStyle w:val="Normal"/>
              <w:rPr/>
            </w:pPr>
            <w:r>
              <w:rPr/>
              <w:tab/>
              <w:tab/>
              <w:tab/>
              <w:tab/>
              <w:tab/>
              <w:t>166</w:t>
              <w:tab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ge distribution</w:t>
              <w:tab/>
              <w:tab/>
              <w:tab/>
              <w:t>Mean age</w:t>
              <w:tab/>
              <w:tab/>
              <w:tab/>
              <w:tab/>
              <w:t>p value</w:t>
              <w:tab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/>
            </w:pPr>
            <w:r>
              <w:rPr/>
              <w:t>&lt; 55 years</w:t>
              <w:tab/>
              <w:tab/>
              <w:tab/>
              <w:tab/>
              <w:t>40 years</w:t>
              <w:tab/>
              <w:tab/>
              <w:tab/>
              <w:tab/>
              <w:t>&lt;0.0001</w:t>
            </w:r>
          </w:p>
          <w:p>
            <w:pPr>
              <w:pStyle w:val="Normal"/>
              <w:rPr/>
            </w:pPr>
            <w:r>
              <w:rPr/>
              <w:t>&gt;55 years</w:t>
              <w:tab/>
              <w:tab/>
              <w:tab/>
              <w:tab/>
              <w:t>68 yea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Age-world-standardized incidence rate (ASR(W)) of breast cancer in Kuwait as compared to neighbouring Gulf countries [1], and age distribution of breast cancer in Kuwait according to our study. (Total n= 166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20:00:00Z</dcterms:created>
  <dc:creator>HSCC</dc:creator>
  <dc:description/>
  <cp:keywords/>
  <dc:language>en-US</dc:language>
  <cp:lastModifiedBy>HSCC</cp:lastModifiedBy>
  <dcterms:modified xsi:type="dcterms:W3CDTF">2007-09-21T22:08:00Z</dcterms:modified>
  <cp:revision>34</cp:revision>
  <dc:subject/>
  <dc:title>Age-world-standardized incidence rate (ASR(W)) of breast cancer in Kuwait as compared to neighbouring Gulf countriesa, and age distribution of breast cancer in Kuwait according to our study</dc:title>
</cp:coreProperties>
</file>